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C58A2" w14:textId="6F6F551E" w:rsidR="00A82108" w:rsidRDefault="00A82108" w:rsidP="00A82108">
      <w:pPr>
        <w:keepNext/>
        <w:widowControl/>
        <w:pBdr>
          <w:top w:val="nil"/>
          <w:left w:val="nil"/>
          <w:bottom w:val="nil"/>
          <w:right w:val="nil"/>
          <w:between w:val="nil"/>
        </w:pBdr>
        <w:spacing w:before="240" w:after="60"/>
        <w:ind w:firstLineChars="0" w:firstLine="0"/>
        <w:contextualSpacing/>
        <w:rPr>
          <w:rFonts w:ascii="Arial" w:hAnsi="Arial" w:cs="Arial"/>
          <w:color w:val="000000"/>
          <w:kern w:val="0"/>
          <w:sz w:val="21"/>
          <w:szCs w:val="21"/>
        </w:rPr>
      </w:pPr>
      <w:r w:rsidRPr="003C4F7C">
        <w:rPr>
          <w:rFonts w:ascii="Arial" w:hAnsi="Arial" w:cs="Arial" w:hint="eastAsia"/>
          <w:b/>
          <w:bCs/>
          <w:color w:val="000000"/>
          <w:kern w:val="0"/>
          <w:sz w:val="21"/>
          <w:szCs w:val="21"/>
        </w:rPr>
        <w:t>S</w:t>
      </w:r>
      <w:r>
        <w:rPr>
          <w:rFonts w:ascii="Arial" w:hAnsi="Arial" w:cs="Arial" w:hint="eastAsia"/>
          <w:b/>
          <w:bCs/>
          <w:color w:val="000000"/>
          <w:kern w:val="0"/>
          <w:sz w:val="21"/>
          <w:szCs w:val="21"/>
        </w:rPr>
        <w:t>2</w:t>
      </w:r>
      <w:r w:rsidR="00126F7E">
        <w:rPr>
          <w:rFonts w:ascii="Arial" w:hAnsi="Arial" w:cs="Arial"/>
          <w:b/>
          <w:bCs/>
          <w:color w:val="000000"/>
          <w:kern w:val="0"/>
          <w:sz w:val="21"/>
          <w:szCs w:val="21"/>
        </w:rPr>
        <w:t xml:space="preserve"> Table.</w:t>
      </w:r>
      <w:r w:rsidRPr="003C4F7C">
        <w:rPr>
          <w:rFonts w:ascii="Arial" w:hAnsi="Arial" w:cs="Arial" w:hint="eastAsia"/>
          <w:b/>
          <w:bCs/>
          <w:color w:val="000000"/>
          <w:kern w:val="0"/>
          <w:sz w:val="21"/>
          <w:szCs w:val="21"/>
        </w:rPr>
        <w:t xml:space="preserve"> </w:t>
      </w:r>
      <w:r w:rsidR="00B20BD0" w:rsidRPr="00B20BD0">
        <w:rPr>
          <w:rFonts w:ascii="Arial" w:hAnsi="Arial" w:cs="Arial"/>
          <w:color w:val="000000"/>
          <w:kern w:val="0"/>
          <w:sz w:val="21"/>
          <w:szCs w:val="21"/>
        </w:rPr>
        <w:t>List of primers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301"/>
        <w:gridCol w:w="3157"/>
      </w:tblGrid>
      <w:tr w:rsidR="001A6433" w:rsidRPr="001A6433" w14:paraId="09952EC9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04F2C912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3301" w:type="dxa"/>
            <w:noWrap/>
            <w:vAlign w:val="center"/>
            <w:hideMark/>
          </w:tcPr>
          <w:p w14:paraId="71185AD4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Forward primer (5’-3’)</w:t>
            </w:r>
          </w:p>
        </w:tc>
        <w:tc>
          <w:tcPr>
            <w:tcW w:w="3157" w:type="dxa"/>
            <w:noWrap/>
            <w:vAlign w:val="center"/>
            <w:hideMark/>
          </w:tcPr>
          <w:p w14:paraId="4E61660F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Reverse primer (5’-3’)</w:t>
            </w:r>
          </w:p>
        </w:tc>
      </w:tr>
      <w:tr w:rsidR="001A6433" w:rsidRPr="001A6433" w14:paraId="0AFC4904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3B30869F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 xml:space="preserve">SSU </w:t>
            </w: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(Eh)</w:t>
            </w:r>
          </w:p>
        </w:tc>
        <w:tc>
          <w:tcPr>
            <w:tcW w:w="3301" w:type="dxa"/>
            <w:noWrap/>
            <w:vAlign w:val="center"/>
            <w:hideMark/>
          </w:tcPr>
          <w:p w14:paraId="4FA9650B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GACGGAAGGACACCA</w:t>
            </w:r>
          </w:p>
        </w:tc>
        <w:tc>
          <w:tcPr>
            <w:tcW w:w="3157" w:type="dxa"/>
            <w:noWrap/>
            <w:vAlign w:val="center"/>
            <w:hideMark/>
          </w:tcPr>
          <w:p w14:paraId="30962453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CTCAGGGCATAACG</w:t>
            </w:r>
          </w:p>
        </w:tc>
      </w:tr>
      <w:tr w:rsidR="001A6433" w:rsidRPr="001A6433" w14:paraId="7102ADBE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0B89CF29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BAP1</w:t>
            </w:r>
          </w:p>
        </w:tc>
        <w:tc>
          <w:tcPr>
            <w:tcW w:w="3301" w:type="dxa"/>
            <w:noWrap/>
            <w:vAlign w:val="center"/>
            <w:hideMark/>
          </w:tcPr>
          <w:p w14:paraId="40DD0DEB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TGGCGAGCCCTTGAGTG</w:t>
            </w:r>
          </w:p>
        </w:tc>
        <w:tc>
          <w:tcPr>
            <w:tcW w:w="3157" w:type="dxa"/>
            <w:noWrap/>
            <w:vAlign w:val="center"/>
            <w:hideMark/>
          </w:tcPr>
          <w:p w14:paraId="7B6BC8C8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GTGGGTCCTTCTCTGGTCA</w:t>
            </w:r>
          </w:p>
        </w:tc>
      </w:tr>
      <w:tr w:rsidR="00EE47EC" w:rsidRPr="001A6433" w14:paraId="4E471C8E" w14:textId="77777777" w:rsidTr="00C738C2">
        <w:trPr>
          <w:trHeight w:val="260"/>
        </w:trPr>
        <w:tc>
          <w:tcPr>
            <w:tcW w:w="1838" w:type="dxa"/>
            <w:noWrap/>
            <w:vAlign w:val="center"/>
          </w:tcPr>
          <w:p w14:paraId="67FBCF1C" w14:textId="0BC743B4" w:rsidR="00EE47EC" w:rsidRPr="001A6433" w:rsidRDefault="008863B6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21"/>
                <w:szCs w:val="21"/>
              </w:rPr>
              <w:t>RING1A</w:t>
            </w:r>
          </w:p>
        </w:tc>
        <w:tc>
          <w:tcPr>
            <w:tcW w:w="3301" w:type="dxa"/>
            <w:noWrap/>
            <w:vAlign w:val="center"/>
          </w:tcPr>
          <w:p w14:paraId="42455AE2" w14:textId="44A4CB86" w:rsidR="00EE47EC" w:rsidRPr="001A6433" w:rsidRDefault="00C8588E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C8588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GAATGCCAGCAAAACGTGG</w:t>
            </w:r>
          </w:p>
        </w:tc>
        <w:tc>
          <w:tcPr>
            <w:tcW w:w="3157" w:type="dxa"/>
            <w:noWrap/>
            <w:vAlign w:val="center"/>
          </w:tcPr>
          <w:p w14:paraId="79BC77A6" w14:textId="27634CED" w:rsidR="00EE47EC" w:rsidRPr="001A6433" w:rsidRDefault="00C8588E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C8588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CAGCTTCTTTCGGCAGGTA</w:t>
            </w:r>
          </w:p>
        </w:tc>
      </w:tr>
      <w:tr w:rsidR="001A6433" w:rsidRPr="001A6433" w14:paraId="015593DF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0ED0536E" w14:textId="625BE8F6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 w:rsidR="00EE47EC">
              <w:rPr>
                <w:rFonts w:ascii="Arial" w:hAnsi="Arial" w:cs="Arial" w:hint="eastAsia"/>
                <w:i/>
                <w:iCs/>
                <w:color w:val="000000"/>
                <w:kern w:val="0"/>
                <w:sz w:val="21"/>
                <w:szCs w:val="21"/>
              </w:rPr>
              <w:t>ING1</w:t>
            </w: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3301" w:type="dxa"/>
            <w:noWrap/>
            <w:vAlign w:val="center"/>
            <w:hideMark/>
          </w:tcPr>
          <w:p w14:paraId="691D4ABF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bookmarkStart w:id="0" w:name="RANGE!B4"/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CAGACTGCATCATCACAGC</w:t>
            </w:r>
            <w:bookmarkEnd w:id="0"/>
          </w:p>
        </w:tc>
        <w:tc>
          <w:tcPr>
            <w:tcW w:w="3157" w:type="dxa"/>
            <w:noWrap/>
            <w:vAlign w:val="center"/>
            <w:hideMark/>
          </w:tcPr>
          <w:p w14:paraId="23C96C89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ACTAGGGCCTGCTTCCTGA</w:t>
            </w:r>
          </w:p>
        </w:tc>
      </w:tr>
      <w:tr w:rsidR="00EE47EC" w:rsidRPr="001A6433" w14:paraId="6FA6E779" w14:textId="77777777" w:rsidTr="00C738C2">
        <w:trPr>
          <w:trHeight w:val="260"/>
        </w:trPr>
        <w:tc>
          <w:tcPr>
            <w:tcW w:w="1838" w:type="dxa"/>
            <w:noWrap/>
            <w:vAlign w:val="center"/>
          </w:tcPr>
          <w:p w14:paraId="7D311D02" w14:textId="3C906025" w:rsidR="00EE47EC" w:rsidRPr="001A6433" w:rsidRDefault="008863B6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21"/>
                <w:szCs w:val="21"/>
              </w:rPr>
              <w:t>USP16</w:t>
            </w:r>
          </w:p>
        </w:tc>
        <w:tc>
          <w:tcPr>
            <w:tcW w:w="3301" w:type="dxa"/>
            <w:noWrap/>
            <w:vAlign w:val="center"/>
          </w:tcPr>
          <w:p w14:paraId="6032C225" w14:textId="0E636D38" w:rsidR="00EE47EC" w:rsidRPr="001A6433" w:rsidRDefault="00C8588E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C8588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GGGTTGTGACACCGAAAGA</w:t>
            </w:r>
          </w:p>
        </w:tc>
        <w:tc>
          <w:tcPr>
            <w:tcW w:w="3157" w:type="dxa"/>
            <w:noWrap/>
            <w:vAlign w:val="center"/>
          </w:tcPr>
          <w:p w14:paraId="164EFF5A" w14:textId="2E29E5B0" w:rsidR="00EE47EC" w:rsidRPr="001A6433" w:rsidRDefault="00C8588E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C8588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TCACCACCAAAGATGCGGT</w:t>
            </w:r>
          </w:p>
        </w:tc>
      </w:tr>
      <w:tr w:rsidR="001A6433" w:rsidRPr="001A6433" w14:paraId="6F2E2D4C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4B168C28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SLC7A11</w:t>
            </w: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(qPCR)</w:t>
            </w:r>
          </w:p>
        </w:tc>
        <w:tc>
          <w:tcPr>
            <w:tcW w:w="3301" w:type="dxa"/>
            <w:noWrap/>
            <w:vAlign w:val="center"/>
            <w:hideMark/>
          </w:tcPr>
          <w:p w14:paraId="3B0BB293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TTGCTGGGCTGATTT</w:t>
            </w:r>
          </w:p>
        </w:tc>
        <w:tc>
          <w:tcPr>
            <w:tcW w:w="3157" w:type="dxa"/>
            <w:noWrap/>
            <w:vAlign w:val="center"/>
            <w:hideMark/>
          </w:tcPr>
          <w:p w14:paraId="4ACE80C0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AAGAGGCATGTGAAGG</w:t>
            </w:r>
          </w:p>
        </w:tc>
      </w:tr>
      <w:tr w:rsidR="001A6433" w:rsidRPr="001A6433" w14:paraId="05523865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598CBDDC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GAPDH</w:t>
            </w:r>
          </w:p>
        </w:tc>
        <w:tc>
          <w:tcPr>
            <w:tcW w:w="3301" w:type="dxa"/>
            <w:noWrap/>
            <w:vAlign w:val="center"/>
            <w:hideMark/>
          </w:tcPr>
          <w:p w14:paraId="075C8781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ACCTGACCTGCCGTCTA</w:t>
            </w:r>
          </w:p>
        </w:tc>
        <w:tc>
          <w:tcPr>
            <w:tcW w:w="3157" w:type="dxa"/>
            <w:noWrap/>
            <w:vAlign w:val="center"/>
            <w:hideMark/>
          </w:tcPr>
          <w:p w14:paraId="03C70688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GGAGTGGGTGTCGCTGT</w:t>
            </w:r>
          </w:p>
        </w:tc>
      </w:tr>
      <w:tr w:rsidR="001A6433" w:rsidRPr="001A6433" w14:paraId="6EB00F8B" w14:textId="77777777" w:rsidTr="00C738C2">
        <w:trPr>
          <w:trHeight w:val="260"/>
        </w:trPr>
        <w:tc>
          <w:tcPr>
            <w:tcW w:w="1838" w:type="dxa"/>
            <w:noWrap/>
            <w:vAlign w:val="center"/>
            <w:hideMark/>
          </w:tcPr>
          <w:p w14:paraId="3E4A3BE1" w14:textId="34CCD4B9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SLC7A11</w:t>
            </w: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(</w:t>
            </w:r>
            <w:proofErr w:type="spellStart"/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hIP</w:t>
            </w:r>
            <w:proofErr w:type="spellEnd"/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qPCR)</w:t>
            </w:r>
          </w:p>
        </w:tc>
        <w:tc>
          <w:tcPr>
            <w:tcW w:w="3301" w:type="dxa"/>
            <w:noWrap/>
            <w:vAlign w:val="center"/>
            <w:hideMark/>
          </w:tcPr>
          <w:p w14:paraId="40E801A0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GTTGCTCACTACGAGTTGCT</w:t>
            </w:r>
          </w:p>
        </w:tc>
        <w:tc>
          <w:tcPr>
            <w:tcW w:w="3157" w:type="dxa"/>
            <w:noWrap/>
            <w:vAlign w:val="center"/>
            <w:hideMark/>
          </w:tcPr>
          <w:p w14:paraId="1F933DA1" w14:textId="77777777" w:rsidR="001A6433" w:rsidRPr="001A6433" w:rsidRDefault="001A6433" w:rsidP="00B20BD0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1A6433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GCCTCCAGCATTACTCAGC</w:t>
            </w:r>
          </w:p>
        </w:tc>
      </w:tr>
    </w:tbl>
    <w:p w14:paraId="14D72F02" w14:textId="77777777" w:rsidR="00283833" w:rsidRDefault="00283833">
      <w:pPr>
        <w:widowControl/>
        <w:spacing w:line="240" w:lineRule="auto"/>
        <w:ind w:firstLineChars="0" w:firstLine="0"/>
        <w:jc w:val="left"/>
        <w:rPr>
          <w:rFonts w:ascii="Arial" w:hAnsi="Arial" w:cs="Arial"/>
          <w:color w:val="000000"/>
          <w:kern w:val="0"/>
          <w:sz w:val="21"/>
          <w:szCs w:val="21"/>
        </w:rPr>
      </w:pPr>
      <w:r>
        <w:rPr>
          <w:rFonts w:ascii="Arial" w:hAnsi="Arial" w:cs="Arial"/>
          <w:color w:val="000000"/>
          <w:kern w:val="0"/>
          <w:sz w:val="21"/>
          <w:szCs w:val="2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3"/>
        <w:gridCol w:w="1409"/>
        <w:gridCol w:w="2064"/>
      </w:tblGrid>
      <w:tr w:rsidR="00BE3447" w:rsidRPr="00D92E47" w14:paraId="428EE3A2" w14:textId="77777777" w:rsidTr="00AF298C">
        <w:trPr>
          <w:trHeight w:val="260"/>
        </w:trPr>
        <w:tc>
          <w:tcPr>
            <w:tcW w:w="4823" w:type="dxa"/>
            <w:noWrap/>
            <w:vAlign w:val="center"/>
            <w:hideMark/>
          </w:tcPr>
          <w:p w14:paraId="1627BCF5" w14:textId="6826B1C3" w:rsidR="00D92E47" w:rsidRPr="00D92E47" w:rsidRDefault="00DC1324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Relative products</w:t>
            </w:r>
          </w:p>
        </w:tc>
        <w:tc>
          <w:tcPr>
            <w:tcW w:w="1409" w:type="dxa"/>
            <w:noWrap/>
            <w:vAlign w:val="center"/>
            <w:hideMark/>
          </w:tcPr>
          <w:p w14:paraId="0D88B030" w14:textId="5B702A79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  <w:r w:rsidR="00DC1324">
              <w:rPr>
                <w:rFonts w:ascii="Arial" w:hAnsi="Arial" w:cs="Arial" w:hint="eastAsia"/>
                <w:b/>
                <w:bCs/>
                <w:color w:val="000000"/>
                <w:kern w:val="0"/>
                <w:sz w:val="21"/>
                <w:szCs w:val="21"/>
              </w:rPr>
              <w:t>esource</w:t>
            </w:r>
          </w:p>
        </w:tc>
        <w:tc>
          <w:tcPr>
            <w:tcW w:w="2064" w:type="dxa"/>
            <w:noWrap/>
            <w:vAlign w:val="center"/>
            <w:hideMark/>
          </w:tcPr>
          <w:p w14:paraId="4FDBE938" w14:textId="152B3524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 w:rsidR="00DC1324" w:rsidRPr="00D92E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dentifier</w:t>
            </w:r>
          </w:p>
        </w:tc>
      </w:tr>
      <w:tr w:rsidR="00BE3447" w:rsidRPr="00D92E47" w14:paraId="018B9D28" w14:textId="77777777" w:rsidTr="00BE3447">
        <w:trPr>
          <w:trHeight w:val="250"/>
        </w:trPr>
        <w:tc>
          <w:tcPr>
            <w:tcW w:w="8296" w:type="dxa"/>
            <w:gridSpan w:val="3"/>
            <w:noWrap/>
            <w:vAlign w:val="center"/>
            <w:hideMark/>
          </w:tcPr>
          <w:p w14:paraId="4BFB44CF" w14:textId="297F5D5D" w:rsidR="00BE3447" w:rsidRPr="00D92E47" w:rsidRDefault="00BE34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BE34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Antibodies</w:t>
            </w:r>
          </w:p>
        </w:tc>
      </w:tr>
      <w:tr w:rsidR="00BE3447" w:rsidRPr="00D92E47" w14:paraId="6239BEE3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418C6D8" w14:textId="4F2A592E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Mouse anti-HA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259138F8" w14:textId="26AC2BFA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mart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F4341A2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M20003, RRID: AB_2864345</w:t>
            </w:r>
          </w:p>
        </w:tc>
      </w:tr>
      <w:tr w:rsidR="00BE3447" w:rsidRPr="00D92E47" w14:paraId="1D77D91C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5C5CFEE7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Rabbit anti-HA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76ABC818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37283B4D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E105, RRID: AB_2943030</w:t>
            </w:r>
          </w:p>
        </w:tc>
      </w:tr>
      <w:tr w:rsidR="00BE3447" w:rsidRPr="00D92E47" w14:paraId="53BFC581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19D0BC60" w14:textId="361FEFBC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Mouse anti-Flag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77D76100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ways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1CB12AB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B0008, RRID: AB_2943672</w:t>
            </w:r>
          </w:p>
        </w:tc>
      </w:tr>
      <w:tr w:rsidR="00BE3447" w:rsidRPr="00D92E47" w14:paraId="09142021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7F08D3B4" w14:textId="023CD7F1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Rabbit anti-Flag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10AEAB8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17F76616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E092, RRID: AB_2940847</w:t>
            </w:r>
          </w:p>
        </w:tc>
      </w:tr>
      <w:tr w:rsidR="00BE3447" w:rsidRPr="00D92E47" w14:paraId="3890109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4214610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anti-SLC7A11/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xCT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6B89B6DE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1D39416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2413, RRID: AB_2863004</w:t>
            </w:r>
          </w:p>
        </w:tc>
      </w:tr>
      <w:tr w:rsidR="00BE3447" w:rsidRPr="00D92E47" w14:paraId="7EB8D7EB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9DA80AD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Rabbit anti-RING1B/RNF2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1E87295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248D24E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3564, RRID: AB_2863088</w:t>
            </w:r>
          </w:p>
        </w:tc>
      </w:tr>
      <w:tr w:rsidR="00C8588E" w:rsidRPr="00D92E47" w14:paraId="7AF1F356" w14:textId="77777777" w:rsidTr="00AF298C">
        <w:trPr>
          <w:trHeight w:val="250"/>
        </w:trPr>
        <w:tc>
          <w:tcPr>
            <w:tcW w:w="4823" w:type="dxa"/>
            <w:noWrap/>
            <w:vAlign w:val="center"/>
          </w:tcPr>
          <w:p w14:paraId="75DEF115" w14:textId="557768D0" w:rsidR="00C8588E" w:rsidRPr="00D92E47" w:rsidRDefault="0082479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anti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-</w:t>
            </w:r>
            <w:r w:rsidRPr="0082479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2A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 xml:space="preserve">K9ac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</w:tcPr>
          <w:p w14:paraId="04D3B95B" w14:textId="45115DB8" w:rsidR="00C8588E" w:rsidRPr="00D92E47" w:rsidRDefault="0082479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</w:tcPr>
          <w:p w14:paraId="497A7BF3" w14:textId="11CC3C25" w:rsidR="00C8588E" w:rsidRPr="00D92E47" w:rsidRDefault="0082479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</w:t>
            </w:r>
            <w:r w:rsidR="004D0AF1" w:rsidRPr="004D0AF1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AF1207</w:t>
            </w:r>
          </w:p>
        </w:tc>
      </w:tr>
      <w:tr w:rsidR="00784D2E" w:rsidRPr="00D92E47" w14:paraId="21E42FF3" w14:textId="77777777" w:rsidTr="00AF298C">
        <w:trPr>
          <w:trHeight w:val="250"/>
        </w:trPr>
        <w:tc>
          <w:tcPr>
            <w:tcW w:w="4823" w:type="dxa"/>
            <w:noWrap/>
            <w:vAlign w:val="center"/>
          </w:tcPr>
          <w:p w14:paraId="2AF3DF84" w14:textId="41072F3C" w:rsidR="00784D2E" w:rsidRPr="00D92E47" w:rsidRDefault="00784D2E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anti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-</w:t>
            </w:r>
            <w:r w:rsidRPr="0082479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2A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 xml:space="preserve">K5ac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</w:tcPr>
          <w:p w14:paraId="68D284CC" w14:textId="61FDA097" w:rsidR="00784D2E" w:rsidRPr="00D92E47" w:rsidRDefault="000360AE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PTM BIO</w:t>
            </w:r>
          </w:p>
        </w:tc>
        <w:tc>
          <w:tcPr>
            <w:tcW w:w="2064" w:type="dxa"/>
            <w:noWrap/>
            <w:vAlign w:val="center"/>
          </w:tcPr>
          <w:p w14:paraId="6F3D68A3" w14:textId="0D5F0968" w:rsidR="00784D2E" w:rsidRPr="00D92E47" w:rsidRDefault="000360AE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</w:t>
            </w:r>
            <w:r w:rsidR="00784D2E" w:rsidRPr="00784D2E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TM-106RM</w:t>
            </w:r>
          </w:p>
        </w:tc>
      </w:tr>
      <w:tr w:rsidR="00C8588E" w:rsidRPr="00D92E47" w14:paraId="2064AA8B" w14:textId="77777777" w:rsidTr="00AF298C">
        <w:trPr>
          <w:trHeight w:val="250"/>
        </w:trPr>
        <w:tc>
          <w:tcPr>
            <w:tcW w:w="4823" w:type="dxa"/>
            <w:noWrap/>
            <w:vAlign w:val="center"/>
          </w:tcPr>
          <w:p w14:paraId="1D95CC31" w14:textId="5F5A44F4" w:rsidR="00C8588E" w:rsidRPr="00D92E47" w:rsidRDefault="0089324D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anti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 xml:space="preserve">-USP16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pAb</w:t>
            </w:r>
            <w:proofErr w:type="spellEnd"/>
          </w:p>
        </w:tc>
        <w:tc>
          <w:tcPr>
            <w:tcW w:w="1409" w:type="dxa"/>
            <w:noWrap/>
            <w:vAlign w:val="center"/>
          </w:tcPr>
          <w:p w14:paraId="16C728B4" w14:textId="17C8B2DB" w:rsidR="00C8588E" w:rsidRPr="00D92E47" w:rsidRDefault="00AE6175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</w:tcPr>
          <w:p w14:paraId="71713E01" w14:textId="2399668A" w:rsidR="00C8588E" w:rsidRPr="00D92E47" w:rsidRDefault="00085A10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</w:t>
            </w:r>
            <w:r w:rsidRPr="00085A10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</w:t>
            </w:r>
            <w:r w:rsidR="00587B2B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5861</w:t>
            </w:r>
            <w:r w:rsidR="007D255A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,</w:t>
            </w:r>
            <w:r w:rsidR="00AF298C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 xml:space="preserve"> </w:t>
            </w:r>
            <w:proofErr w:type="gramStart"/>
            <w:r w:rsidR="007D255A"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RID:</w:t>
            </w:r>
            <w:r w:rsidR="007D255A" w:rsidRPr="007D255A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</w:t>
            </w:r>
            <w:proofErr w:type="gramEnd"/>
            <w:r w:rsidR="007D255A" w:rsidRPr="007D255A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_2766611</w:t>
            </w:r>
          </w:p>
        </w:tc>
      </w:tr>
      <w:tr w:rsidR="00C715B2" w:rsidRPr="00D92E47" w14:paraId="4AFBEF34" w14:textId="77777777" w:rsidTr="00AF298C">
        <w:trPr>
          <w:trHeight w:val="250"/>
        </w:trPr>
        <w:tc>
          <w:tcPr>
            <w:tcW w:w="4823" w:type="dxa"/>
            <w:noWrap/>
            <w:vAlign w:val="center"/>
          </w:tcPr>
          <w:p w14:paraId="477B15E6" w14:textId="5C476EF2" w:rsidR="00C715B2" w:rsidRPr="00D92E47" w:rsidRDefault="0089324D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anti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-</w:t>
            </w:r>
            <w:r w:rsidR="00AE6175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RING1A</w:t>
            </w:r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</w:tcPr>
          <w:p w14:paraId="5803EA27" w14:textId="0982490A" w:rsidR="00C715B2" w:rsidRPr="00D92E47" w:rsidRDefault="00AE6175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</w:tcPr>
          <w:p w14:paraId="293AAC97" w14:textId="6EC99BA6" w:rsidR="00C715B2" w:rsidRPr="00D92E47" w:rsidRDefault="00587B2B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</w:t>
            </w:r>
            <w:r w:rsidRPr="00085A10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19750</w:t>
            </w:r>
          </w:p>
        </w:tc>
      </w:tr>
      <w:tr w:rsidR="00BE3447" w:rsidRPr="00D92E47" w14:paraId="1221B2E4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14404D8E" w14:textId="7F4D0593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anti-H2Aub</w:t>
            </w:r>
            <w:r w:rsidR="00266275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r w:rsidR="00266275" w:rsidRPr="00266275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(K119)</w:t>
            </w: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01EC0BBE" w14:textId="7334E774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ell Signaling</w:t>
            </w:r>
          </w:p>
        </w:tc>
        <w:tc>
          <w:tcPr>
            <w:tcW w:w="2064" w:type="dxa"/>
            <w:noWrap/>
            <w:vAlign w:val="center"/>
            <w:hideMark/>
          </w:tcPr>
          <w:p w14:paraId="578B329E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8240, RRID: AB_10891618</w:t>
            </w:r>
          </w:p>
        </w:tc>
      </w:tr>
      <w:tr w:rsidR="00BE3447" w:rsidRPr="00D92E47" w14:paraId="009C3CD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31D896FE" w14:textId="4FA0421B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Mouse anti-H3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5D2550A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ino Biological</w:t>
            </w:r>
          </w:p>
        </w:tc>
        <w:tc>
          <w:tcPr>
            <w:tcW w:w="2064" w:type="dxa"/>
            <w:noWrap/>
            <w:vAlign w:val="center"/>
            <w:hideMark/>
          </w:tcPr>
          <w:p w14:paraId="7B943AA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100005-MM01, RRID: AB_2860034</w:t>
            </w:r>
          </w:p>
        </w:tc>
      </w:tr>
      <w:tr w:rsidR="00B42812" w:rsidRPr="00D92E47" w14:paraId="26D9D784" w14:textId="77777777" w:rsidTr="00AF298C">
        <w:trPr>
          <w:trHeight w:val="250"/>
        </w:trPr>
        <w:tc>
          <w:tcPr>
            <w:tcW w:w="4823" w:type="dxa"/>
            <w:noWrap/>
            <w:vAlign w:val="center"/>
          </w:tcPr>
          <w:p w14:paraId="6B8F71A2" w14:textId="7336C4FA" w:rsidR="00B42812" w:rsidRPr="00D92E47" w:rsidRDefault="00AF298C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Rabbit anti-H2A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</w:tcPr>
          <w:p w14:paraId="790746A3" w14:textId="6513749A" w:rsidR="00B42812" w:rsidRPr="00D92E47" w:rsidRDefault="00AF298C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064" w:type="dxa"/>
            <w:noWrap/>
            <w:vAlign w:val="center"/>
          </w:tcPr>
          <w:p w14:paraId="272DE5E9" w14:textId="1E16F7CF" w:rsidR="00B42812" w:rsidRPr="00D92E47" w:rsidRDefault="00AF298C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</w:t>
            </w:r>
            <w:r w:rsidR="00767101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A3692</w:t>
            </w: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, RRID: </w:t>
            </w:r>
            <w:r w:rsidR="00767101" w:rsidRPr="00767101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_2863118</w:t>
            </w:r>
          </w:p>
        </w:tc>
      </w:tr>
      <w:tr w:rsidR="00BE3447" w:rsidRPr="00D92E47" w14:paraId="617CE0E9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4D7DCB4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Rabbit anti-BAP1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683AA6E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2D20E1A2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F6282</w:t>
            </w:r>
          </w:p>
        </w:tc>
      </w:tr>
      <w:tr w:rsidR="00BE3447" w:rsidRPr="00D92E47" w14:paraId="381BB025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ECD3B6A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bbit IgG</w:t>
            </w:r>
          </w:p>
        </w:tc>
        <w:tc>
          <w:tcPr>
            <w:tcW w:w="1409" w:type="dxa"/>
            <w:noWrap/>
            <w:vAlign w:val="center"/>
            <w:hideMark/>
          </w:tcPr>
          <w:p w14:paraId="726D1324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5D8450C6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7016, RRID: AB_2905533</w:t>
            </w:r>
          </w:p>
        </w:tc>
      </w:tr>
      <w:tr w:rsidR="00BE3447" w:rsidRPr="00D92E47" w14:paraId="3863F96B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19414AB8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lastRenderedPageBreak/>
              <w:t>Alexa Fluor 488 Goat anti-mouse IgG (H+L)</w:t>
            </w:r>
          </w:p>
        </w:tc>
        <w:tc>
          <w:tcPr>
            <w:tcW w:w="1409" w:type="dxa"/>
            <w:noWrap/>
            <w:vAlign w:val="center"/>
            <w:hideMark/>
          </w:tcPr>
          <w:p w14:paraId="78DC2F0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hermo Fisher</w:t>
            </w:r>
          </w:p>
        </w:tc>
        <w:tc>
          <w:tcPr>
            <w:tcW w:w="2064" w:type="dxa"/>
            <w:noWrap/>
            <w:vAlign w:val="center"/>
            <w:hideMark/>
          </w:tcPr>
          <w:p w14:paraId="320657D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A32723, RRID: AB_2633275</w:t>
            </w:r>
          </w:p>
        </w:tc>
      </w:tr>
      <w:tr w:rsidR="00BE3447" w:rsidRPr="00D92E47" w14:paraId="69FE0606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E64477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lexa Fluor 594 Goat anti-rabbit IgG (H+L)</w:t>
            </w:r>
          </w:p>
        </w:tc>
        <w:tc>
          <w:tcPr>
            <w:tcW w:w="1409" w:type="dxa"/>
            <w:noWrap/>
            <w:vAlign w:val="center"/>
            <w:hideMark/>
          </w:tcPr>
          <w:p w14:paraId="1815EEDB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ZSGB</w:t>
            </w: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noBreakHyphen/>
              <w:t>BIO</w:t>
            </w:r>
          </w:p>
        </w:tc>
        <w:tc>
          <w:tcPr>
            <w:tcW w:w="2064" w:type="dxa"/>
            <w:noWrap/>
            <w:vAlign w:val="center"/>
            <w:hideMark/>
          </w:tcPr>
          <w:p w14:paraId="1C79069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ZF-0516, RRID: AB_2936330</w:t>
            </w:r>
          </w:p>
        </w:tc>
      </w:tr>
      <w:tr w:rsidR="00BE3447" w:rsidRPr="00D92E47" w14:paraId="085937E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5139FF1A" w14:textId="5214E50B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Mouse anti-GAPDH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38FC6A0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ervicebio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67B6ED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GB12002-100</w:t>
            </w:r>
          </w:p>
        </w:tc>
      </w:tr>
      <w:tr w:rsidR="00BE3447" w:rsidRPr="00D92E47" w14:paraId="0D9A4149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1C373E9" w14:textId="06A3ABAB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Mouse anti-Tubulin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2242924E" w14:textId="4FFD7C56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bmart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6EF379F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M30109, RRID: AB_2916070</w:t>
            </w:r>
          </w:p>
        </w:tc>
      </w:tr>
      <w:tr w:rsidR="00BE3447" w:rsidRPr="00D92E47" w14:paraId="1D797528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71C7577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nti-mouse IgG-HRP</w:t>
            </w:r>
          </w:p>
        </w:tc>
        <w:tc>
          <w:tcPr>
            <w:tcW w:w="1409" w:type="dxa"/>
            <w:noWrap/>
            <w:vAlign w:val="center"/>
            <w:hideMark/>
          </w:tcPr>
          <w:p w14:paraId="0773A184" w14:textId="4A97D871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7A07EF6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SA00001-1, RRID: AB_2722565</w:t>
            </w:r>
          </w:p>
        </w:tc>
      </w:tr>
      <w:tr w:rsidR="00BE3447" w:rsidRPr="00D92E47" w14:paraId="109AFE7A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57902E8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nti-Rabbit IgG-HRP</w:t>
            </w:r>
          </w:p>
        </w:tc>
        <w:tc>
          <w:tcPr>
            <w:tcW w:w="1409" w:type="dxa"/>
            <w:noWrap/>
            <w:vAlign w:val="center"/>
            <w:hideMark/>
          </w:tcPr>
          <w:p w14:paraId="51552D28" w14:textId="3E5741CA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BB2420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SA00001-2, RRID: AB_2722564</w:t>
            </w:r>
          </w:p>
        </w:tc>
      </w:tr>
      <w:tr w:rsidR="00BE3447" w:rsidRPr="00D92E47" w14:paraId="43D5732F" w14:textId="77777777" w:rsidTr="00BE3447">
        <w:trPr>
          <w:trHeight w:val="250"/>
        </w:trPr>
        <w:tc>
          <w:tcPr>
            <w:tcW w:w="8296" w:type="dxa"/>
            <w:gridSpan w:val="3"/>
            <w:noWrap/>
            <w:vAlign w:val="center"/>
            <w:hideMark/>
          </w:tcPr>
          <w:p w14:paraId="21869A2D" w14:textId="2EF0D176" w:rsidR="00BE3447" w:rsidRPr="00BE3447" w:rsidRDefault="00BE34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BE34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Critical commercial assays</w:t>
            </w:r>
          </w:p>
        </w:tc>
      </w:tr>
      <w:tr w:rsidR="00BE3447" w:rsidRPr="00D92E47" w14:paraId="5766E958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EB0ACC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IANamp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Genomic DNA Kit</w:t>
            </w:r>
          </w:p>
        </w:tc>
        <w:tc>
          <w:tcPr>
            <w:tcW w:w="1409" w:type="dxa"/>
            <w:noWrap/>
            <w:vAlign w:val="center"/>
            <w:hideMark/>
          </w:tcPr>
          <w:p w14:paraId="0AE28022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Qiagen</w:t>
            </w:r>
          </w:p>
        </w:tc>
        <w:tc>
          <w:tcPr>
            <w:tcW w:w="2064" w:type="dxa"/>
            <w:noWrap/>
            <w:vAlign w:val="center"/>
            <w:hideMark/>
          </w:tcPr>
          <w:p w14:paraId="2E5A407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DP304</w:t>
            </w:r>
          </w:p>
        </w:tc>
      </w:tr>
      <w:tr w:rsidR="00BE3447" w:rsidRPr="00D92E47" w14:paraId="78041E7D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2212BAF3" w14:textId="3483BAF3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NA Easy Fast Cell kit</w:t>
            </w:r>
          </w:p>
        </w:tc>
        <w:tc>
          <w:tcPr>
            <w:tcW w:w="1409" w:type="dxa"/>
            <w:noWrap/>
            <w:vAlign w:val="center"/>
            <w:hideMark/>
          </w:tcPr>
          <w:p w14:paraId="439AB7EC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Qiagen</w:t>
            </w:r>
          </w:p>
        </w:tc>
        <w:tc>
          <w:tcPr>
            <w:tcW w:w="2064" w:type="dxa"/>
            <w:noWrap/>
            <w:vAlign w:val="center"/>
            <w:hideMark/>
          </w:tcPr>
          <w:p w14:paraId="218EA2B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DP451</w:t>
            </w:r>
          </w:p>
        </w:tc>
      </w:tr>
      <w:tr w:rsidR="00BE3447" w:rsidRPr="00D92E47" w14:paraId="661C3CD1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51129878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Pure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DNA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leanUp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Kit</w:t>
            </w:r>
          </w:p>
        </w:tc>
        <w:tc>
          <w:tcPr>
            <w:tcW w:w="1409" w:type="dxa"/>
            <w:noWrap/>
            <w:vAlign w:val="center"/>
            <w:hideMark/>
          </w:tcPr>
          <w:p w14:paraId="5170258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agen</w:t>
            </w:r>
          </w:p>
        </w:tc>
        <w:tc>
          <w:tcPr>
            <w:tcW w:w="2064" w:type="dxa"/>
            <w:noWrap/>
            <w:vAlign w:val="center"/>
            <w:hideMark/>
          </w:tcPr>
          <w:p w14:paraId="565DC35A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MD010</w:t>
            </w:r>
          </w:p>
        </w:tc>
      </w:tr>
      <w:tr w:rsidR="00BE3447" w:rsidRPr="00D92E47" w14:paraId="697339D2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456180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EndoFree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Plasmid Mini Kit</w:t>
            </w:r>
          </w:p>
        </w:tc>
        <w:tc>
          <w:tcPr>
            <w:tcW w:w="1409" w:type="dxa"/>
            <w:noWrap/>
            <w:vAlign w:val="center"/>
            <w:hideMark/>
          </w:tcPr>
          <w:p w14:paraId="55E5D422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wbio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6D0810A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CW2106S</w:t>
            </w:r>
          </w:p>
        </w:tc>
      </w:tr>
      <w:tr w:rsidR="00BE3447" w:rsidRPr="00D92E47" w14:paraId="45236E9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47E09D4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Lipofectamine™ 3000 transfection reagent</w:t>
            </w:r>
          </w:p>
        </w:tc>
        <w:tc>
          <w:tcPr>
            <w:tcW w:w="1409" w:type="dxa"/>
            <w:noWrap/>
            <w:vAlign w:val="center"/>
            <w:hideMark/>
          </w:tcPr>
          <w:p w14:paraId="724BCA00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Invitrogen</w:t>
            </w:r>
          </w:p>
        </w:tc>
        <w:tc>
          <w:tcPr>
            <w:tcW w:w="2064" w:type="dxa"/>
            <w:noWrap/>
            <w:vAlign w:val="center"/>
            <w:hideMark/>
          </w:tcPr>
          <w:p w14:paraId="609166D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L3000001</w:t>
            </w:r>
          </w:p>
        </w:tc>
      </w:tr>
      <w:tr w:rsidR="00BE3447" w:rsidRPr="00D92E47" w14:paraId="0AD1FA96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7B5790CA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uclear Protein Extraction Kit</w:t>
            </w:r>
          </w:p>
        </w:tc>
        <w:tc>
          <w:tcPr>
            <w:tcW w:w="1409" w:type="dxa"/>
            <w:noWrap/>
            <w:vAlign w:val="center"/>
            <w:hideMark/>
          </w:tcPr>
          <w:p w14:paraId="695A9D1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olarbio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5448E04E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R0050</w:t>
            </w:r>
          </w:p>
        </w:tc>
      </w:tr>
      <w:tr w:rsidR="00BE3447" w:rsidRPr="00D92E47" w14:paraId="2AA4D63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348715B3" w14:textId="3CA7CA94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KLD Enzyme Mix</w:t>
            </w:r>
          </w:p>
        </w:tc>
        <w:tc>
          <w:tcPr>
            <w:tcW w:w="1409" w:type="dxa"/>
            <w:noWrap/>
            <w:vAlign w:val="center"/>
            <w:hideMark/>
          </w:tcPr>
          <w:p w14:paraId="3D58394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ew England Biolabs</w:t>
            </w:r>
          </w:p>
        </w:tc>
        <w:tc>
          <w:tcPr>
            <w:tcW w:w="2064" w:type="dxa"/>
            <w:noWrap/>
            <w:vAlign w:val="center"/>
            <w:hideMark/>
          </w:tcPr>
          <w:p w14:paraId="7C9992E2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M0554S</w:t>
            </w:r>
          </w:p>
        </w:tc>
      </w:tr>
      <w:tr w:rsidR="00BE3447" w:rsidRPr="00D92E47" w14:paraId="145B38DC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10BC0954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eamless Cloning Kit</w:t>
            </w:r>
          </w:p>
        </w:tc>
        <w:tc>
          <w:tcPr>
            <w:tcW w:w="1409" w:type="dxa"/>
            <w:noWrap/>
            <w:vAlign w:val="center"/>
            <w:hideMark/>
          </w:tcPr>
          <w:p w14:paraId="18BE9836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62E2080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D7010</w:t>
            </w:r>
          </w:p>
        </w:tc>
      </w:tr>
      <w:tr w:rsidR="00BE3447" w:rsidRPr="00D92E47" w14:paraId="3F8BB20C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AA0FF8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iScript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III RT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uperMix</w:t>
            </w:r>
            <w:proofErr w:type="spellEnd"/>
          </w:p>
        </w:tc>
        <w:tc>
          <w:tcPr>
            <w:tcW w:w="1409" w:type="dxa"/>
            <w:noWrap/>
            <w:vAlign w:val="center"/>
            <w:hideMark/>
          </w:tcPr>
          <w:p w14:paraId="5D76B87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Vazy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2E8F03A6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R323-01</w:t>
            </w:r>
          </w:p>
        </w:tc>
      </w:tr>
      <w:tr w:rsidR="00BE3447" w:rsidRPr="00D92E47" w14:paraId="33088E97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D3A5FC8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 × Phanta Max Master Mix</w:t>
            </w:r>
          </w:p>
        </w:tc>
        <w:tc>
          <w:tcPr>
            <w:tcW w:w="1409" w:type="dxa"/>
            <w:noWrap/>
            <w:vAlign w:val="center"/>
            <w:hideMark/>
          </w:tcPr>
          <w:p w14:paraId="73796B4C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Vazy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14163554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P515-01</w:t>
            </w:r>
          </w:p>
        </w:tc>
      </w:tr>
      <w:tr w:rsidR="00BE3447" w:rsidRPr="00D92E47" w14:paraId="27225BC7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A52FDBC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hamQ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SYBR qPCR Master Mix</w:t>
            </w:r>
          </w:p>
        </w:tc>
        <w:tc>
          <w:tcPr>
            <w:tcW w:w="1409" w:type="dxa"/>
            <w:noWrap/>
            <w:vAlign w:val="center"/>
            <w:hideMark/>
          </w:tcPr>
          <w:p w14:paraId="0CDD0F0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Vazy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17976C4C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Q311-02</w:t>
            </w:r>
          </w:p>
        </w:tc>
      </w:tr>
      <w:tr w:rsidR="00BE3447" w:rsidRPr="00D92E47" w14:paraId="616C7455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C27B5A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2 × Taq Master Mix</w:t>
            </w:r>
          </w:p>
        </w:tc>
        <w:tc>
          <w:tcPr>
            <w:tcW w:w="1409" w:type="dxa"/>
            <w:noWrap/>
            <w:vAlign w:val="center"/>
            <w:hideMark/>
          </w:tcPr>
          <w:p w14:paraId="4A710277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Vazy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6C7862A0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P112-01</w:t>
            </w:r>
          </w:p>
        </w:tc>
      </w:tr>
      <w:tr w:rsidR="00BE3447" w:rsidRPr="00D92E47" w14:paraId="5FDFF8B7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18B7C36A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ell Counting kit-8</w:t>
            </w:r>
          </w:p>
        </w:tc>
        <w:tc>
          <w:tcPr>
            <w:tcW w:w="1409" w:type="dxa"/>
            <w:noWrap/>
            <w:vAlign w:val="center"/>
            <w:hideMark/>
          </w:tcPr>
          <w:p w14:paraId="5CD0678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opscienc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21FFAA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T005-00000005</w:t>
            </w:r>
          </w:p>
        </w:tc>
      </w:tr>
      <w:tr w:rsidR="00BE3447" w:rsidRPr="00D92E47" w14:paraId="6ABBA194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2E555DB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FastKing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cDNA synthesis kit</w:t>
            </w:r>
          </w:p>
        </w:tc>
        <w:tc>
          <w:tcPr>
            <w:tcW w:w="1409" w:type="dxa"/>
            <w:noWrap/>
            <w:vAlign w:val="center"/>
            <w:hideMark/>
          </w:tcPr>
          <w:p w14:paraId="1BF9427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Qiagen</w:t>
            </w:r>
          </w:p>
        </w:tc>
        <w:tc>
          <w:tcPr>
            <w:tcW w:w="2064" w:type="dxa"/>
            <w:noWrap/>
            <w:vAlign w:val="center"/>
            <w:hideMark/>
          </w:tcPr>
          <w:p w14:paraId="4478D622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KR116</w:t>
            </w:r>
          </w:p>
        </w:tc>
      </w:tr>
      <w:tr w:rsidR="00BE3447" w:rsidRPr="00D92E47" w14:paraId="718ED0B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3B3292B1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lastRenderedPageBreak/>
              <w:t>LDH Cytotoxicity Assay Kit</w:t>
            </w:r>
          </w:p>
        </w:tc>
        <w:tc>
          <w:tcPr>
            <w:tcW w:w="1409" w:type="dxa"/>
            <w:noWrap/>
            <w:vAlign w:val="center"/>
            <w:hideMark/>
          </w:tcPr>
          <w:p w14:paraId="1E3267AB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0EBFDD05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C0016</w:t>
            </w:r>
          </w:p>
        </w:tc>
      </w:tr>
      <w:tr w:rsidR="00BE3447" w:rsidRPr="00D92E47" w14:paraId="7A4A4AB4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EEB179E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GSH and GSSG Assay Kit</w:t>
            </w:r>
          </w:p>
        </w:tc>
        <w:tc>
          <w:tcPr>
            <w:tcW w:w="1409" w:type="dxa"/>
            <w:noWrap/>
            <w:vAlign w:val="center"/>
            <w:hideMark/>
          </w:tcPr>
          <w:p w14:paraId="6BF5AEFC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B46E84A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S0053</w:t>
            </w:r>
          </w:p>
        </w:tc>
      </w:tr>
      <w:tr w:rsidR="00BE3447" w:rsidRPr="00D92E47" w14:paraId="32B5C939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F20C3D8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eactive Oxygen Species Assay Kit</w:t>
            </w:r>
          </w:p>
        </w:tc>
        <w:tc>
          <w:tcPr>
            <w:tcW w:w="1409" w:type="dxa"/>
            <w:noWrap/>
            <w:vAlign w:val="center"/>
            <w:hideMark/>
          </w:tcPr>
          <w:p w14:paraId="7705F109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39FCCF9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S0033S</w:t>
            </w:r>
          </w:p>
        </w:tc>
      </w:tr>
      <w:tr w:rsidR="00BE3447" w:rsidRPr="00D92E47" w14:paraId="70683E4C" w14:textId="77777777" w:rsidTr="00BE3447">
        <w:trPr>
          <w:trHeight w:val="250"/>
        </w:trPr>
        <w:tc>
          <w:tcPr>
            <w:tcW w:w="8296" w:type="dxa"/>
            <w:gridSpan w:val="3"/>
            <w:noWrap/>
            <w:vAlign w:val="center"/>
            <w:hideMark/>
          </w:tcPr>
          <w:p w14:paraId="3D1F2F59" w14:textId="7DEB51B6" w:rsidR="00BE3447" w:rsidRPr="00BE3447" w:rsidRDefault="00BE34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BE34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Experimental models: Cell lines</w:t>
            </w:r>
          </w:p>
        </w:tc>
      </w:tr>
      <w:tr w:rsidR="00BE3447" w:rsidRPr="00D92E47" w14:paraId="33699487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6A2AE90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uman foreskin fibroblast cells</w:t>
            </w:r>
          </w:p>
        </w:tc>
        <w:tc>
          <w:tcPr>
            <w:tcW w:w="1409" w:type="dxa"/>
            <w:noWrap/>
            <w:vAlign w:val="center"/>
            <w:hideMark/>
          </w:tcPr>
          <w:p w14:paraId="0B3BE39B" w14:textId="0C13627D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TCC</w:t>
            </w:r>
          </w:p>
        </w:tc>
        <w:tc>
          <w:tcPr>
            <w:tcW w:w="2064" w:type="dxa"/>
            <w:noWrap/>
            <w:vAlign w:val="center"/>
            <w:hideMark/>
          </w:tcPr>
          <w:p w14:paraId="13976E27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CRL-2522, RRID: CVCL_3653</w:t>
            </w:r>
          </w:p>
        </w:tc>
      </w:tr>
      <w:tr w:rsidR="00BE3447" w:rsidRPr="00D92E47" w14:paraId="12176A44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7473C805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Human embryonic kidney 293T cells</w:t>
            </w:r>
          </w:p>
        </w:tc>
        <w:tc>
          <w:tcPr>
            <w:tcW w:w="1409" w:type="dxa"/>
            <w:noWrap/>
            <w:vAlign w:val="center"/>
            <w:hideMark/>
          </w:tcPr>
          <w:p w14:paraId="18CD64E0" w14:textId="5EB61D44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TCC</w:t>
            </w:r>
          </w:p>
        </w:tc>
        <w:tc>
          <w:tcPr>
            <w:tcW w:w="2064" w:type="dxa"/>
            <w:noWrap/>
            <w:vAlign w:val="center"/>
            <w:hideMark/>
          </w:tcPr>
          <w:p w14:paraId="1AA39EF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CRL-11268, RRID: CVCL_1926</w:t>
            </w:r>
          </w:p>
        </w:tc>
      </w:tr>
      <w:tr w:rsidR="00BE3447" w:rsidRPr="00D92E47" w14:paraId="19FDFD3B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27546D1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EnP1 and GFP stable cell lines</w:t>
            </w:r>
          </w:p>
        </w:tc>
        <w:tc>
          <w:tcPr>
            <w:tcW w:w="1409" w:type="dxa"/>
            <w:noWrap/>
            <w:vAlign w:val="center"/>
            <w:hideMark/>
          </w:tcPr>
          <w:p w14:paraId="6CE9387B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his study</w:t>
            </w:r>
          </w:p>
        </w:tc>
        <w:tc>
          <w:tcPr>
            <w:tcW w:w="2064" w:type="dxa"/>
            <w:noWrap/>
            <w:vAlign w:val="center"/>
            <w:hideMark/>
          </w:tcPr>
          <w:p w14:paraId="4A28CAEF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/A</w:t>
            </w:r>
          </w:p>
        </w:tc>
      </w:tr>
      <w:tr w:rsidR="00BE3447" w:rsidRPr="00D92E47" w14:paraId="14A7BD7A" w14:textId="77777777" w:rsidTr="00BE3447">
        <w:trPr>
          <w:trHeight w:val="250"/>
        </w:trPr>
        <w:tc>
          <w:tcPr>
            <w:tcW w:w="8296" w:type="dxa"/>
            <w:gridSpan w:val="3"/>
            <w:noWrap/>
            <w:vAlign w:val="center"/>
            <w:hideMark/>
          </w:tcPr>
          <w:p w14:paraId="12BDC127" w14:textId="3A2504F1" w:rsidR="00BE3447" w:rsidRPr="00BE3447" w:rsidRDefault="00BE34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BE34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Experimental models: Organisms/strains</w:t>
            </w:r>
          </w:p>
        </w:tc>
      </w:tr>
      <w:tr w:rsidR="00BE3447" w:rsidRPr="00D92E47" w14:paraId="03D957FE" w14:textId="77777777" w:rsidTr="00AF298C">
        <w:trPr>
          <w:trHeight w:val="260"/>
        </w:trPr>
        <w:tc>
          <w:tcPr>
            <w:tcW w:w="4823" w:type="dxa"/>
            <w:noWrap/>
            <w:vAlign w:val="center"/>
            <w:hideMark/>
          </w:tcPr>
          <w:p w14:paraId="021CAFAA" w14:textId="0B8D9AF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i/>
                <w:iCs/>
                <w:color w:val="000000"/>
                <w:kern w:val="0"/>
                <w:sz w:val="21"/>
                <w:szCs w:val="21"/>
              </w:rPr>
              <w:t>Encephalitozoon hellem</w:t>
            </w:r>
          </w:p>
        </w:tc>
        <w:tc>
          <w:tcPr>
            <w:tcW w:w="1409" w:type="dxa"/>
            <w:noWrap/>
            <w:vAlign w:val="center"/>
            <w:hideMark/>
          </w:tcPr>
          <w:p w14:paraId="218BC508" w14:textId="527EA05D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ATCC</w:t>
            </w:r>
          </w:p>
        </w:tc>
        <w:tc>
          <w:tcPr>
            <w:tcW w:w="2064" w:type="dxa"/>
            <w:noWrap/>
            <w:vAlign w:val="center"/>
            <w:hideMark/>
          </w:tcPr>
          <w:p w14:paraId="0A128733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at#50504</w:t>
            </w:r>
          </w:p>
        </w:tc>
      </w:tr>
      <w:tr w:rsidR="00BE3447" w:rsidRPr="00D92E47" w14:paraId="65E7DE45" w14:textId="77777777" w:rsidTr="00BE3447">
        <w:trPr>
          <w:trHeight w:val="250"/>
        </w:trPr>
        <w:tc>
          <w:tcPr>
            <w:tcW w:w="8296" w:type="dxa"/>
            <w:gridSpan w:val="3"/>
            <w:noWrap/>
            <w:vAlign w:val="center"/>
            <w:hideMark/>
          </w:tcPr>
          <w:p w14:paraId="7FC5E4CF" w14:textId="1352D3C5" w:rsidR="00BE3447" w:rsidRPr="00BE3447" w:rsidRDefault="00BE34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</w:pPr>
            <w:r w:rsidRPr="00BE3447">
              <w:rPr>
                <w:rFonts w:ascii="Arial" w:hAnsi="Arial" w:cs="Arial"/>
                <w:b/>
                <w:bCs/>
                <w:color w:val="000000"/>
                <w:kern w:val="0"/>
                <w:sz w:val="21"/>
                <w:szCs w:val="21"/>
              </w:rPr>
              <w:t>Oligonucleotides</w:t>
            </w:r>
          </w:p>
        </w:tc>
      </w:tr>
      <w:tr w:rsidR="00BE3447" w:rsidRPr="00D92E47" w14:paraId="524BEBC6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0B46EDB0" w14:textId="383443D4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Primers for qPCR and </w:t>
            </w:r>
            <w:proofErr w:type="spellStart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ChIP</w:t>
            </w:r>
            <w:proofErr w:type="spellEnd"/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</w:t>
            </w:r>
            <w:r w:rsidR="005E7747"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1409" w:type="dxa"/>
            <w:noWrap/>
            <w:vAlign w:val="center"/>
            <w:hideMark/>
          </w:tcPr>
          <w:p w14:paraId="3B192CA3" w14:textId="5EDAF72F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his study</w:t>
            </w:r>
          </w:p>
        </w:tc>
        <w:tc>
          <w:tcPr>
            <w:tcW w:w="2064" w:type="dxa"/>
            <w:noWrap/>
            <w:vAlign w:val="center"/>
            <w:hideMark/>
          </w:tcPr>
          <w:p w14:paraId="4FD24FCB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ee Table S1</w:t>
            </w:r>
          </w:p>
        </w:tc>
      </w:tr>
      <w:tr w:rsidR="00BE3447" w:rsidRPr="00D92E47" w14:paraId="61AEBF0F" w14:textId="77777777" w:rsidTr="00AF298C">
        <w:trPr>
          <w:trHeight w:val="250"/>
        </w:trPr>
        <w:tc>
          <w:tcPr>
            <w:tcW w:w="4823" w:type="dxa"/>
            <w:noWrap/>
            <w:vAlign w:val="center"/>
            <w:hideMark/>
          </w:tcPr>
          <w:p w14:paraId="45A0DA47" w14:textId="38C5887D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si-BAP1 5’-CGUCCGUGAUUGAUGAUGAdTdT-3’</w:t>
            </w:r>
          </w:p>
        </w:tc>
        <w:tc>
          <w:tcPr>
            <w:tcW w:w="1409" w:type="dxa"/>
            <w:noWrap/>
            <w:vAlign w:val="center"/>
            <w:hideMark/>
          </w:tcPr>
          <w:p w14:paraId="46E2BD58" w14:textId="1149B964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his study</w:t>
            </w:r>
          </w:p>
        </w:tc>
        <w:tc>
          <w:tcPr>
            <w:tcW w:w="2064" w:type="dxa"/>
            <w:noWrap/>
            <w:vAlign w:val="center"/>
            <w:hideMark/>
          </w:tcPr>
          <w:p w14:paraId="0386B3DC" w14:textId="77777777" w:rsidR="00D92E47" w:rsidRPr="00D92E47" w:rsidRDefault="00D92E47" w:rsidP="00BE34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/A</w:t>
            </w:r>
          </w:p>
        </w:tc>
      </w:tr>
      <w:tr w:rsidR="005E7747" w:rsidRPr="00D92E47" w14:paraId="08FE086B" w14:textId="77777777" w:rsidTr="00AF298C">
        <w:trPr>
          <w:trHeight w:val="250"/>
        </w:trPr>
        <w:tc>
          <w:tcPr>
            <w:tcW w:w="4823" w:type="dxa"/>
            <w:noWrap/>
            <w:vAlign w:val="center"/>
          </w:tcPr>
          <w:p w14:paraId="0C4355B2" w14:textId="232EFCF8" w:rsidR="005E7747" w:rsidRPr="00D92E47" w:rsidRDefault="005E7747" w:rsidP="005E77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si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21"/>
                <w:szCs w:val="21"/>
              </w:rPr>
              <w:t>-NC</w:t>
            </w: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 xml:space="preserve"> 5’-</w:t>
            </w:r>
            <w:r w:rsidRPr="005E77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UUCUCCGAACGUGUCACGUdTdT</w:t>
            </w: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-3’</w:t>
            </w:r>
          </w:p>
        </w:tc>
        <w:tc>
          <w:tcPr>
            <w:tcW w:w="1409" w:type="dxa"/>
            <w:noWrap/>
            <w:vAlign w:val="center"/>
          </w:tcPr>
          <w:p w14:paraId="0E3B5167" w14:textId="1EF07292" w:rsidR="005E7747" w:rsidRPr="005E7747" w:rsidRDefault="005E7747" w:rsidP="005E77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This study</w:t>
            </w:r>
          </w:p>
        </w:tc>
        <w:tc>
          <w:tcPr>
            <w:tcW w:w="2064" w:type="dxa"/>
            <w:noWrap/>
            <w:vAlign w:val="center"/>
          </w:tcPr>
          <w:p w14:paraId="14AE97B0" w14:textId="45E6D0CD" w:rsidR="005E7747" w:rsidRPr="00D92E47" w:rsidRDefault="005E7747" w:rsidP="005E7747">
            <w:pPr>
              <w:keepNext/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ind w:firstLineChars="0" w:firstLine="0"/>
              <w:contextualSpacing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D92E47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N/A</w:t>
            </w:r>
          </w:p>
        </w:tc>
      </w:tr>
    </w:tbl>
    <w:p w14:paraId="60AB5713" w14:textId="77777777" w:rsidR="003C4F7C" w:rsidRPr="003C4F7C" w:rsidRDefault="003C4F7C" w:rsidP="00C73DA9">
      <w:pPr>
        <w:keepNext/>
        <w:widowControl/>
        <w:pBdr>
          <w:top w:val="nil"/>
          <w:left w:val="nil"/>
          <w:bottom w:val="nil"/>
          <w:right w:val="nil"/>
          <w:between w:val="nil"/>
        </w:pBdr>
        <w:spacing w:before="240" w:after="60"/>
        <w:ind w:firstLineChars="0" w:firstLine="0"/>
        <w:contextualSpacing/>
        <w:rPr>
          <w:rFonts w:ascii="Arial" w:hAnsi="Arial" w:cs="Arial"/>
          <w:color w:val="000000"/>
          <w:kern w:val="0"/>
          <w:sz w:val="21"/>
          <w:szCs w:val="21"/>
        </w:rPr>
      </w:pPr>
    </w:p>
    <w:sectPr w:rsidR="003C4F7C" w:rsidRPr="003C4F7C" w:rsidSect="00C73D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A7F5A" w14:textId="77777777" w:rsidR="00627ACB" w:rsidRDefault="00627ACB">
      <w:pPr>
        <w:spacing w:line="240" w:lineRule="auto"/>
        <w:ind w:firstLine="480"/>
      </w:pPr>
      <w:r>
        <w:separator/>
      </w:r>
    </w:p>
  </w:endnote>
  <w:endnote w:type="continuationSeparator" w:id="0">
    <w:p w14:paraId="267B3360" w14:textId="77777777" w:rsidR="00627ACB" w:rsidRDefault="00627AC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5A466" w14:textId="77777777" w:rsidR="00DC1324" w:rsidRDefault="00DC132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FFD7F" w14:textId="77777777" w:rsidR="00DC1324" w:rsidRDefault="00DC132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4A877" w14:textId="77777777" w:rsidR="00DC1324" w:rsidRDefault="00DC132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D185A" w14:textId="77777777" w:rsidR="00627ACB" w:rsidRDefault="00627ACB">
      <w:pPr>
        <w:spacing w:line="240" w:lineRule="auto"/>
        <w:ind w:firstLine="480"/>
      </w:pPr>
      <w:r>
        <w:separator/>
      </w:r>
    </w:p>
  </w:footnote>
  <w:footnote w:type="continuationSeparator" w:id="0">
    <w:p w14:paraId="73195136" w14:textId="77777777" w:rsidR="00627ACB" w:rsidRDefault="00627AC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26690" w14:textId="77777777" w:rsidR="00DC1324" w:rsidRDefault="00DC132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F1D78" w14:textId="77777777" w:rsidR="00DC1324" w:rsidRDefault="00DC132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2DB6C" w14:textId="77777777" w:rsidR="00DC1324" w:rsidRDefault="00DC132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A9"/>
    <w:rsid w:val="00005679"/>
    <w:rsid w:val="000360AE"/>
    <w:rsid w:val="000677E0"/>
    <w:rsid w:val="00085A10"/>
    <w:rsid w:val="0009381C"/>
    <w:rsid w:val="000C72EE"/>
    <w:rsid w:val="000D7DEA"/>
    <w:rsid w:val="001124B8"/>
    <w:rsid w:val="001221A9"/>
    <w:rsid w:val="001256E4"/>
    <w:rsid w:val="00126F7E"/>
    <w:rsid w:val="0014054F"/>
    <w:rsid w:val="00197F80"/>
    <w:rsid w:val="001A6433"/>
    <w:rsid w:val="0020434B"/>
    <w:rsid w:val="00227EAE"/>
    <w:rsid w:val="0023522A"/>
    <w:rsid w:val="00266275"/>
    <w:rsid w:val="00283833"/>
    <w:rsid w:val="002C3122"/>
    <w:rsid w:val="002D47D6"/>
    <w:rsid w:val="00310587"/>
    <w:rsid w:val="003171FF"/>
    <w:rsid w:val="0035394F"/>
    <w:rsid w:val="0036529A"/>
    <w:rsid w:val="00396619"/>
    <w:rsid w:val="003C4F7C"/>
    <w:rsid w:val="0040013E"/>
    <w:rsid w:val="004715BC"/>
    <w:rsid w:val="00496837"/>
    <w:rsid w:val="004A55AA"/>
    <w:rsid w:val="004D0AF1"/>
    <w:rsid w:val="004F733D"/>
    <w:rsid w:val="00547746"/>
    <w:rsid w:val="00552055"/>
    <w:rsid w:val="005667FE"/>
    <w:rsid w:val="00587B2B"/>
    <w:rsid w:val="00593E54"/>
    <w:rsid w:val="005B1D61"/>
    <w:rsid w:val="005C61BA"/>
    <w:rsid w:val="005E7747"/>
    <w:rsid w:val="00612FEA"/>
    <w:rsid w:val="00625C82"/>
    <w:rsid w:val="00627ACB"/>
    <w:rsid w:val="00630781"/>
    <w:rsid w:val="006B0D9E"/>
    <w:rsid w:val="006B778F"/>
    <w:rsid w:val="006E085D"/>
    <w:rsid w:val="007104DB"/>
    <w:rsid w:val="00763A99"/>
    <w:rsid w:val="00767101"/>
    <w:rsid w:val="00784D2E"/>
    <w:rsid w:val="007D255A"/>
    <w:rsid w:val="007D542D"/>
    <w:rsid w:val="007F59EA"/>
    <w:rsid w:val="00824797"/>
    <w:rsid w:val="00832429"/>
    <w:rsid w:val="008741FF"/>
    <w:rsid w:val="008863B6"/>
    <w:rsid w:val="0089324D"/>
    <w:rsid w:val="008F4E8D"/>
    <w:rsid w:val="00925FAB"/>
    <w:rsid w:val="0094409B"/>
    <w:rsid w:val="009B4910"/>
    <w:rsid w:val="009C1056"/>
    <w:rsid w:val="009D1BA1"/>
    <w:rsid w:val="009E5063"/>
    <w:rsid w:val="009F7E07"/>
    <w:rsid w:val="00A32AC2"/>
    <w:rsid w:val="00A47665"/>
    <w:rsid w:val="00A70074"/>
    <w:rsid w:val="00A82108"/>
    <w:rsid w:val="00AC4569"/>
    <w:rsid w:val="00AE6175"/>
    <w:rsid w:val="00AF298C"/>
    <w:rsid w:val="00B20BD0"/>
    <w:rsid w:val="00B26E85"/>
    <w:rsid w:val="00B42812"/>
    <w:rsid w:val="00B4516B"/>
    <w:rsid w:val="00BA15D6"/>
    <w:rsid w:val="00BC17B4"/>
    <w:rsid w:val="00BD1550"/>
    <w:rsid w:val="00BD17E5"/>
    <w:rsid w:val="00BD7158"/>
    <w:rsid w:val="00BE3447"/>
    <w:rsid w:val="00BF615F"/>
    <w:rsid w:val="00C3253B"/>
    <w:rsid w:val="00C35A90"/>
    <w:rsid w:val="00C715B2"/>
    <w:rsid w:val="00C738C2"/>
    <w:rsid w:val="00C73DA9"/>
    <w:rsid w:val="00C73F2B"/>
    <w:rsid w:val="00C74D5A"/>
    <w:rsid w:val="00C8588E"/>
    <w:rsid w:val="00C94068"/>
    <w:rsid w:val="00CB3844"/>
    <w:rsid w:val="00CD044C"/>
    <w:rsid w:val="00D92E47"/>
    <w:rsid w:val="00DA1455"/>
    <w:rsid w:val="00DA2CDC"/>
    <w:rsid w:val="00DC1324"/>
    <w:rsid w:val="00DC6377"/>
    <w:rsid w:val="00E51841"/>
    <w:rsid w:val="00E9322F"/>
    <w:rsid w:val="00EE47EC"/>
    <w:rsid w:val="00EF4813"/>
    <w:rsid w:val="00F13FBF"/>
    <w:rsid w:val="00F34F01"/>
    <w:rsid w:val="00F447DE"/>
    <w:rsid w:val="00FB3DDA"/>
    <w:rsid w:val="00FB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53DF2E"/>
  <w15:chartTrackingRefBased/>
  <w15:docId w15:val="{EC88EA81-6587-4071-B46C-ED6F7AC8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A9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DA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DA9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DA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DA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DA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DA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DA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DA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DA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D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D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D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DA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DA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DA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DA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DA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DA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3DA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DA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D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DA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C73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DA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IntenseEmphasis">
    <w:name w:val="Intense Emphasis"/>
    <w:basedOn w:val="DefaultParagraphFont"/>
    <w:uiPriority w:val="21"/>
    <w:qFormat/>
    <w:rsid w:val="00C73D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D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D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DA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3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3DA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3D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3DA9"/>
    <w:rPr>
      <w:rFonts w:ascii="Times New Roman" w:eastAsia="SimSu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73DA9"/>
  </w:style>
  <w:style w:type="table" w:styleId="TableGrid">
    <w:name w:val="Table Grid"/>
    <w:basedOn w:val="TableNormal"/>
    <w:uiPriority w:val="39"/>
    <w:rsid w:val="003C4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3FBF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4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A0C16-4605-43FC-9ECB-25EE636B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靖宇</dc:creator>
  <cp:keywords/>
  <dc:description/>
  <cp:lastModifiedBy>Anitha s</cp:lastModifiedBy>
  <cp:revision>2</cp:revision>
  <dcterms:created xsi:type="dcterms:W3CDTF">2025-12-30T08:14:00Z</dcterms:created>
  <dcterms:modified xsi:type="dcterms:W3CDTF">2025-12-3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a2748b-a329-4af4-b5c7-aeb45727e574</vt:lpwstr>
  </property>
</Properties>
</file>